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F5AE8" w14:textId="1277DA17" w:rsidR="006158CD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E3AB7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>
        <w:rPr>
          <w:rFonts w:ascii="Times New Roman" w:hAnsi="Times New Roman" w:cs="Times New Roman"/>
          <w:sz w:val="20"/>
          <w:szCs w:val="20"/>
          <w:lang w:val="en-US"/>
        </w:rPr>
        <w:t>Nucleotide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4C9D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E21A9A">
        <w:rPr>
          <w:rFonts w:ascii="Times New Roman" w:hAnsi="Times New Roman" w:cs="Times New Roman"/>
          <w:sz w:val="20"/>
          <w:szCs w:val="20"/>
          <w:lang w:val="en-US"/>
        </w:rPr>
        <w:t xml:space="preserve">identity of the complet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ding region of </w:t>
      </w:r>
      <w:r w:rsidR="003C3BC2">
        <w:rPr>
          <w:rFonts w:ascii="Times New Roman" w:hAnsi="Times New Roman" w:cs="Times New Roman"/>
          <w:sz w:val="20"/>
          <w:szCs w:val="20"/>
          <w:lang w:val="en-US"/>
        </w:rPr>
        <w:t>alpha</w:t>
      </w:r>
      <w:r>
        <w:rPr>
          <w:rFonts w:ascii="Times New Roman" w:hAnsi="Times New Roman" w:cs="Times New Roman"/>
          <w:sz w:val="20"/>
          <w:szCs w:val="20"/>
          <w:lang w:val="en-US"/>
        </w:rPr>
        <w:t>nucleorhabdoviruses</w:t>
      </w:r>
    </w:p>
    <w:p w14:paraId="3817F4F6" w14:textId="77777777" w:rsidR="00E21A9A" w:rsidRDefault="00E21A9A" w:rsidP="00E21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644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426"/>
        <w:gridCol w:w="567"/>
        <w:gridCol w:w="567"/>
        <w:gridCol w:w="567"/>
        <w:gridCol w:w="567"/>
        <w:gridCol w:w="567"/>
      </w:tblGrid>
      <w:tr w:rsidR="00EE1EFF" w14:paraId="298FA87C" w14:textId="77777777" w:rsidTr="007A0183">
        <w:trPr>
          <w:jc w:val="center"/>
        </w:trPr>
        <w:tc>
          <w:tcPr>
            <w:tcW w:w="1134" w:type="dxa"/>
            <w:vAlign w:val="center"/>
          </w:tcPr>
          <w:p w14:paraId="18FDA050" w14:textId="08C28775" w:rsidR="00A064D8" w:rsidRPr="00DE0A03" w:rsidRDefault="00A064D8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vAlign w:val="center"/>
          </w:tcPr>
          <w:p w14:paraId="54FBD0E9" w14:textId="7EA09638" w:rsidR="00A064D8" w:rsidRPr="009918C2" w:rsidRDefault="00A064D8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ro</w:t>
            </w:r>
          </w:p>
        </w:tc>
        <w:tc>
          <w:tcPr>
            <w:tcW w:w="567" w:type="dxa"/>
            <w:vAlign w:val="center"/>
          </w:tcPr>
          <w:p w14:paraId="5B8A6F28" w14:textId="71AFDA4D" w:rsidR="00A064D8" w:rsidRPr="009918C2" w:rsidRDefault="00A064D8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TV1</w:t>
            </w:r>
          </w:p>
        </w:tc>
        <w:tc>
          <w:tcPr>
            <w:tcW w:w="709" w:type="dxa"/>
            <w:vAlign w:val="center"/>
          </w:tcPr>
          <w:p w14:paraId="68D73CAD" w14:textId="4C965412" w:rsidR="00A064D8" w:rsidRPr="009918C2" w:rsidRDefault="00A064D8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rtCaNV1</w:t>
            </w:r>
          </w:p>
        </w:tc>
        <w:tc>
          <w:tcPr>
            <w:tcW w:w="567" w:type="dxa"/>
            <w:vAlign w:val="center"/>
          </w:tcPr>
          <w:p w14:paraId="243FAF50" w14:textId="707AEFD2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zo</w:t>
            </w:r>
          </w:p>
        </w:tc>
        <w:tc>
          <w:tcPr>
            <w:tcW w:w="567" w:type="dxa"/>
            <w:vAlign w:val="center"/>
          </w:tcPr>
          <w:p w14:paraId="3A354A35" w14:textId="7C0C4165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abRV1</w:t>
            </w:r>
          </w:p>
        </w:tc>
        <w:tc>
          <w:tcPr>
            <w:tcW w:w="567" w:type="dxa"/>
            <w:vAlign w:val="center"/>
          </w:tcPr>
          <w:p w14:paraId="296CAB4C" w14:textId="766D0A57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ap</w:t>
            </w:r>
          </w:p>
        </w:tc>
        <w:tc>
          <w:tcPr>
            <w:tcW w:w="567" w:type="dxa"/>
            <w:vAlign w:val="center"/>
          </w:tcPr>
          <w:p w14:paraId="48F4467F" w14:textId="284D181A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as</w:t>
            </w:r>
          </w:p>
        </w:tc>
        <w:tc>
          <w:tcPr>
            <w:tcW w:w="567" w:type="dxa"/>
            <w:vAlign w:val="center"/>
          </w:tcPr>
          <w:p w14:paraId="5E413F57" w14:textId="042D0FD2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yn</w:t>
            </w:r>
          </w:p>
        </w:tc>
        <w:tc>
          <w:tcPr>
            <w:tcW w:w="567" w:type="dxa"/>
            <w:vAlign w:val="center"/>
          </w:tcPr>
          <w:p w14:paraId="0827D835" w14:textId="3C3180BF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CYDV</w:t>
            </w:r>
          </w:p>
        </w:tc>
        <w:tc>
          <w:tcPr>
            <w:tcW w:w="567" w:type="dxa"/>
            <w:vAlign w:val="center"/>
          </w:tcPr>
          <w:p w14:paraId="7B9E166F" w14:textId="766969CE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EMDV</w:t>
            </w:r>
          </w:p>
        </w:tc>
        <w:tc>
          <w:tcPr>
            <w:tcW w:w="567" w:type="dxa"/>
            <w:vAlign w:val="center"/>
          </w:tcPr>
          <w:p w14:paraId="7ACF8E77" w14:textId="725CCF1C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il</w:t>
            </w:r>
          </w:p>
        </w:tc>
        <w:tc>
          <w:tcPr>
            <w:tcW w:w="567" w:type="dxa"/>
            <w:vAlign w:val="center"/>
          </w:tcPr>
          <w:p w14:paraId="07996C09" w14:textId="3E0226A0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JYBaV</w:t>
            </w:r>
            <w:proofErr w:type="spellEnd"/>
          </w:p>
        </w:tc>
        <w:tc>
          <w:tcPr>
            <w:tcW w:w="567" w:type="dxa"/>
            <w:vAlign w:val="center"/>
          </w:tcPr>
          <w:p w14:paraId="23D2520A" w14:textId="4D2C6C7D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ol</w:t>
            </w:r>
          </w:p>
        </w:tc>
        <w:tc>
          <w:tcPr>
            <w:tcW w:w="567" w:type="dxa"/>
            <w:vAlign w:val="center"/>
          </w:tcPr>
          <w:p w14:paraId="56A20905" w14:textId="0C32FAF7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MV</w:t>
            </w:r>
          </w:p>
        </w:tc>
        <w:tc>
          <w:tcPr>
            <w:tcW w:w="567" w:type="dxa"/>
            <w:vAlign w:val="center"/>
          </w:tcPr>
          <w:p w14:paraId="2140F848" w14:textId="157F6385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IMV</w:t>
            </w:r>
          </w:p>
        </w:tc>
        <w:tc>
          <w:tcPr>
            <w:tcW w:w="567" w:type="dxa"/>
            <w:vAlign w:val="center"/>
          </w:tcPr>
          <w:p w14:paraId="5481B879" w14:textId="3E1CF4D6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MaV</w:t>
            </w:r>
            <w:proofErr w:type="spellEnd"/>
          </w:p>
        </w:tc>
        <w:tc>
          <w:tcPr>
            <w:tcW w:w="708" w:type="dxa"/>
            <w:vAlign w:val="center"/>
          </w:tcPr>
          <w:p w14:paraId="0F8EDD64" w14:textId="0505F63A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hCMoV</w:t>
            </w:r>
            <w:proofErr w:type="spellEnd"/>
          </w:p>
        </w:tc>
        <w:tc>
          <w:tcPr>
            <w:tcW w:w="567" w:type="dxa"/>
            <w:vAlign w:val="center"/>
          </w:tcPr>
          <w:p w14:paraId="76CFFA39" w14:textId="78D02DCC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eV1</w:t>
            </w:r>
          </w:p>
        </w:tc>
        <w:tc>
          <w:tcPr>
            <w:tcW w:w="567" w:type="dxa"/>
            <w:vAlign w:val="center"/>
          </w:tcPr>
          <w:p w14:paraId="23BF660D" w14:textId="72158D32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PYDV</w:t>
            </w:r>
          </w:p>
        </w:tc>
        <w:tc>
          <w:tcPr>
            <w:tcW w:w="567" w:type="dxa"/>
            <w:vAlign w:val="center"/>
          </w:tcPr>
          <w:p w14:paraId="00BAD89E" w14:textId="39FCC0AF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ue</w:t>
            </w:r>
          </w:p>
        </w:tc>
        <w:tc>
          <w:tcPr>
            <w:tcW w:w="567" w:type="dxa"/>
            <w:vAlign w:val="center"/>
          </w:tcPr>
          <w:p w14:paraId="1B14DB59" w14:textId="4797EA46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YSV</w:t>
            </w:r>
          </w:p>
        </w:tc>
        <w:tc>
          <w:tcPr>
            <w:tcW w:w="426" w:type="dxa"/>
            <w:vAlign w:val="center"/>
          </w:tcPr>
          <w:p w14:paraId="0A2FB6C9" w14:textId="134D6427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ch</w:t>
            </w:r>
          </w:p>
        </w:tc>
        <w:tc>
          <w:tcPr>
            <w:tcW w:w="567" w:type="dxa"/>
            <w:vAlign w:val="center"/>
          </w:tcPr>
          <w:p w14:paraId="6383E6A4" w14:textId="17630715" w:rsidR="00E93FB7" w:rsidRPr="009918C2" w:rsidRDefault="00082814" w:rsidP="008C53E2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en</w:t>
            </w:r>
          </w:p>
        </w:tc>
        <w:tc>
          <w:tcPr>
            <w:tcW w:w="567" w:type="dxa"/>
            <w:vAlign w:val="center"/>
          </w:tcPr>
          <w:p w14:paraId="56340AD0" w14:textId="597AFFA2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aVCV</w:t>
            </w:r>
            <w:proofErr w:type="spellEnd"/>
          </w:p>
        </w:tc>
        <w:tc>
          <w:tcPr>
            <w:tcW w:w="567" w:type="dxa"/>
            <w:vAlign w:val="center"/>
          </w:tcPr>
          <w:p w14:paraId="258FBF02" w14:textId="486AAD10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TARV1</w:t>
            </w:r>
          </w:p>
        </w:tc>
        <w:tc>
          <w:tcPr>
            <w:tcW w:w="567" w:type="dxa"/>
            <w:vAlign w:val="center"/>
          </w:tcPr>
          <w:p w14:paraId="169F635B" w14:textId="662AD1AE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YSV</w:t>
            </w:r>
          </w:p>
        </w:tc>
        <w:tc>
          <w:tcPr>
            <w:tcW w:w="567" w:type="dxa"/>
            <w:vAlign w:val="center"/>
          </w:tcPr>
          <w:p w14:paraId="7BB3534D" w14:textId="7657DE4C" w:rsidR="00A064D8" w:rsidRPr="009918C2" w:rsidRDefault="00082814" w:rsidP="00A064D8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918C2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XARV</w:t>
            </w:r>
          </w:p>
        </w:tc>
      </w:tr>
      <w:tr w:rsidR="004539CC" w14:paraId="726A4E47" w14:textId="77777777" w:rsidTr="007A0183">
        <w:trPr>
          <w:jc w:val="center"/>
        </w:trPr>
        <w:tc>
          <w:tcPr>
            <w:tcW w:w="1134" w:type="dxa"/>
            <w:vAlign w:val="center"/>
          </w:tcPr>
          <w:p w14:paraId="073F6C1A" w14:textId="326D598F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vAlign w:val="center"/>
          </w:tcPr>
          <w:p w14:paraId="2722C6C3" w14:textId="7FD3E330" w:rsidR="00A064D8" w:rsidRPr="00104116" w:rsidRDefault="00AD03F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C2FEBD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5577C8D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608DE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63016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E0FE5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8975D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7AA21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A8C57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AC24C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0C734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AAF94F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CF241E4" w14:textId="52F7BB8D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4D674D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4DFC2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CE608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C59A2C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C5E18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69544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AD3F58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7EF09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0DFD12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6897C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933F8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3F9608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0FA161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52EE09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3C1353E7" w14:textId="77777777" w:rsidTr="007A0183">
        <w:trPr>
          <w:jc w:val="center"/>
        </w:trPr>
        <w:tc>
          <w:tcPr>
            <w:tcW w:w="1134" w:type="dxa"/>
            <w:vAlign w:val="center"/>
          </w:tcPr>
          <w:p w14:paraId="7349E2B1" w14:textId="43F66CBE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48A8587" w14:textId="0A7D9C64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vAlign w:val="center"/>
          </w:tcPr>
          <w:p w14:paraId="0131752C" w14:textId="3A12BFE2" w:rsidR="00A064D8" w:rsidRPr="00104116" w:rsidRDefault="007015F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9" w:type="dxa"/>
            <w:shd w:val="clear" w:color="auto" w:fill="808080" w:themeFill="background1" w:themeFillShade="80"/>
            <w:vAlign w:val="center"/>
          </w:tcPr>
          <w:p w14:paraId="6168C67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92A6E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1927B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1625E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B8B0C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62ECC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218AD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FD95B6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093BEA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05F6C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2D89ED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B52454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E39280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1C0C5C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B70DA5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74C3C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87550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D6B08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A4039C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CF6AE8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93A78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8E980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66AD79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DD017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88EDF2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1F63D730" w14:textId="77777777" w:rsidTr="002B1A95">
        <w:trPr>
          <w:jc w:val="center"/>
        </w:trPr>
        <w:tc>
          <w:tcPr>
            <w:tcW w:w="1134" w:type="dxa"/>
            <w:vAlign w:val="center"/>
          </w:tcPr>
          <w:p w14:paraId="4C868701" w14:textId="3AEFD3DE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CaN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5FF61325" w14:textId="07A98B5F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494DDA" w14:textId="38CCF568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709" w:type="dxa"/>
            <w:vAlign w:val="center"/>
          </w:tcPr>
          <w:p w14:paraId="5D3C951C" w14:textId="1C49A4A2" w:rsidR="00A064D8" w:rsidRPr="00104116" w:rsidRDefault="007015F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31492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5D16D2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E54A24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E200A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C3F69A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C5BA0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7DC65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2F4C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49B7F8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790D8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07DA1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458D9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56151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2B745D3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28C77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7A15A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B9E4CB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F1CB3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10EDD4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4C62E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7C38D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39CD3D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789D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43E2E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42A3B289" w14:textId="77777777" w:rsidTr="00CA5478">
        <w:trPr>
          <w:jc w:val="center"/>
        </w:trPr>
        <w:tc>
          <w:tcPr>
            <w:tcW w:w="1134" w:type="dxa"/>
            <w:vAlign w:val="center"/>
          </w:tcPr>
          <w:p w14:paraId="5443132B" w14:textId="0694D17D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o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2C434472" w14:textId="5E0A0664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BA58B81" w14:textId="3D99B22D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8E58F49" w14:textId="47BB9EAE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vAlign w:val="center"/>
          </w:tcPr>
          <w:p w14:paraId="69B69891" w14:textId="4FF0F4E0" w:rsidR="00A064D8" w:rsidRPr="00104116" w:rsidRDefault="007015F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07E39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2B30DC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24FAD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B7D8A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FE801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885BA6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4C70B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8CBC8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2A3D2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79938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1E8ED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5BC42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E80B60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AD4FF2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4DE46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F40C7F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43580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99582A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7C10BC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EE322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406DFF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CB638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3B6B0A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2D12FC5B" w14:textId="77777777" w:rsidTr="006E50C7">
        <w:trPr>
          <w:jc w:val="center"/>
        </w:trPr>
        <w:tc>
          <w:tcPr>
            <w:tcW w:w="1134" w:type="dxa"/>
            <w:vAlign w:val="center"/>
          </w:tcPr>
          <w:p w14:paraId="1D0510B5" w14:textId="156F0ED1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b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665EA88C" w14:textId="2513C749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874F6EC" w14:textId="2AB44071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A31A370" w14:textId="7B5BE82D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57C225" w14:textId="1FC71797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vAlign w:val="center"/>
          </w:tcPr>
          <w:p w14:paraId="2AC00A11" w14:textId="2E092B3D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4EF52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1EF3B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788F9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28909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D3F74F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677744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FB4E9D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A7C98D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900CDA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EDEF74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AC2518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6BBEEBA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64562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4A6F1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94731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60EFF0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859D38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14E02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0E7E02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901E8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5F0D8E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BDA29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29CC93B6" w14:textId="77777777" w:rsidTr="00BB54BD">
        <w:trPr>
          <w:jc w:val="center"/>
        </w:trPr>
        <w:tc>
          <w:tcPr>
            <w:tcW w:w="1134" w:type="dxa"/>
            <w:vAlign w:val="center"/>
          </w:tcPr>
          <w:p w14:paraId="4C67FAD0" w14:textId="0DD10690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C0DC98A" w14:textId="215A491E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F99404" w14:textId="046414CE" w:rsidR="00A064D8" w:rsidRPr="00104116" w:rsidRDefault="00CA661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CB031F9" w14:textId="75BE4D4E" w:rsidR="00A064D8" w:rsidRPr="00104116" w:rsidRDefault="0017622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79F31A" w14:textId="006EDA1E" w:rsidR="00A064D8" w:rsidRPr="00104116" w:rsidRDefault="00CA661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6FF786" w14:textId="312C3ABE" w:rsidR="00A064D8" w:rsidRPr="00104116" w:rsidRDefault="00BB54B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vAlign w:val="center"/>
          </w:tcPr>
          <w:p w14:paraId="2D77A9AC" w14:textId="0AC3CC14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0411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B4E4B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B7AB1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2B139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C9BE60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3D416F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A81268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B07A2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4B64A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F61AB9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FFC36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EF8053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BECA45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69482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0253B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E517E6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769F0E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64AEDF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396CFE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BB1AD5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A541B8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B0EEF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790DC84C" w14:textId="77777777" w:rsidTr="00710237">
        <w:trPr>
          <w:jc w:val="center"/>
        </w:trPr>
        <w:tc>
          <w:tcPr>
            <w:tcW w:w="1134" w:type="dxa"/>
            <w:vAlign w:val="center"/>
          </w:tcPr>
          <w:p w14:paraId="284B6B02" w14:textId="55053878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05506E9" w14:textId="3587702D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8F71B06" w14:textId="3D0CF929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AD46AC2" w14:textId="5EDDDFFF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104316" w14:textId="023EC0F7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4EA55B9" w14:textId="2FC1F49B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E74C8E" w14:textId="7E0DEE5C" w:rsidR="00A064D8" w:rsidRPr="00104116" w:rsidRDefault="00980FD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vAlign w:val="center"/>
          </w:tcPr>
          <w:p w14:paraId="5070E62F" w14:textId="791B2063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3B89F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529A4D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A5EEE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CBC89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DDC636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DDAED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58890D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289CA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0EC71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9F903C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1124F7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7E88B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F4F356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BFE23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85559B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600BE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B6C81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726BBE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0434F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0708E3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51AA320E" w14:textId="77777777" w:rsidTr="00DA7ED2">
        <w:trPr>
          <w:jc w:val="center"/>
        </w:trPr>
        <w:tc>
          <w:tcPr>
            <w:tcW w:w="1134" w:type="dxa"/>
            <w:vAlign w:val="center"/>
          </w:tcPr>
          <w:p w14:paraId="20C9FB68" w14:textId="5744E4FD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n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FBE8418" w14:textId="324868F7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ADE7937" w14:textId="28564CF4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3DD0D6B" w14:textId="1AE65418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258A4ED" w14:textId="2427593B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BBF6E1" w14:textId="1C533F45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EFB0D53" w14:textId="51CFE731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3AFF18" w14:textId="108E299D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vAlign w:val="center"/>
          </w:tcPr>
          <w:p w14:paraId="225922AC" w14:textId="7E2B0C5D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93EA2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58A2FC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15706A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A74B6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70559C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351342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49A8D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DFD5B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F16A67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FE27E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4CE98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0A7FDD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7C20F7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AD8842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5294E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E2809E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1100F8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0305B2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A25A7F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7D419715" w14:textId="77777777" w:rsidTr="008E38E6">
        <w:trPr>
          <w:jc w:val="center"/>
        </w:trPr>
        <w:tc>
          <w:tcPr>
            <w:tcW w:w="1134" w:type="dxa"/>
            <w:vAlign w:val="center"/>
          </w:tcPr>
          <w:p w14:paraId="094F362E" w14:textId="550DB907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0A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D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3EDE3630" w14:textId="50983440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D1A11B" w14:textId="0B09CCDE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E1E8890" w14:textId="0A07358C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469CA9E" w14:textId="0CC917C9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6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398EBBC2" w14:textId="4346144F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3C5C955" w14:textId="6F6397C3" w:rsidR="00A064D8" w:rsidRPr="00104116" w:rsidRDefault="00BB54B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C9A323" w14:textId="459D6216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38446B6" w14:textId="0B22C2CE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vAlign w:val="center"/>
          </w:tcPr>
          <w:p w14:paraId="64999B84" w14:textId="1616974B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3F00A4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AC6C17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5F81E3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AACCC3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2246EA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AB6718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42E5F5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120BD9B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ACA7F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9B457B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95EF1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102C0A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11A61C4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98175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C3C03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DB0E70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9AC49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759E2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1384F25E" w14:textId="77777777" w:rsidTr="00DF04A9">
        <w:trPr>
          <w:jc w:val="center"/>
        </w:trPr>
        <w:tc>
          <w:tcPr>
            <w:tcW w:w="1134" w:type="dxa"/>
            <w:vAlign w:val="center"/>
          </w:tcPr>
          <w:p w14:paraId="584DFB10" w14:textId="655CB496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D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2A56729" w14:textId="4642CD2F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  <w:r w:rsidR="006C66E5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E735B45" w14:textId="231CA3B4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A815BEF" w14:textId="1BAF1746" w:rsidR="00A064D8" w:rsidRPr="00104116" w:rsidRDefault="00427C5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FB08896" w14:textId="685C0994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74B523" w14:textId="2543C28E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255E6F7" w14:textId="66D7DD39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48A771D" w14:textId="30606F43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F083DCC" w14:textId="6234E720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A377FAC" w14:textId="56553853" w:rsidR="00A064D8" w:rsidRPr="00104116" w:rsidRDefault="000D524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vAlign w:val="center"/>
          </w:tcPr>
          <w:p w14:paraId="5E29A4AD" w14:textId="2E6160C6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E9F6DB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4102C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A13C14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EB148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7FD81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928C2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7F188AA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8C804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234DE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D70BD2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16903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71A837A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D6C8E4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89B676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DAAEE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7602D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57708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1229EB2D" w14:textId="77777777" w:rsidTr="00504A7C">
        <w:trPr>
          <w:jc w:val="center"/>
        </w:trPr>
        <w:tc>
          <w:tcPr>
            <w:tcW w:w="1134" w:type="dxa"/>
            <w:vAlign w:val="center"/>
          </w:tcPr>
          <w:p w14:paraId="6E52B56C" w14:textId="21203620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606CFB1" w14:textId="7941EC0A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5AA305" w14:textId="491FABFC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62D0268" w14:textId="0DA74224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7C238E8" w14:textId="484DF3D2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0DF021" w14:textId="421CC163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C1DF47" w14:textId="4120A8BE" w:rsidR="00A064D8" w:rsidRPr="00104116" w:rsidRDefault="007A018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9F96F5" w14:textId="1F907333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6F320E" w14:textId="24906B2A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3E0496E" w14:textId="724CEEE2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6DF505" w14:textId="124E5C34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vAlign w:val="center"/>
          </w:tcPr>
          <w:p w14:paraId="5B5DCEF4" w14:textId="742FF4A9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D9568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D89A5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A5984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D0B19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43AC69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DE1D15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29F1A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2903E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87025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171AC8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20F3B61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09D796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447579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FF7CFE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F0F7B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75CE78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44277986" w14:textId="77777777" w:rsidTr="008E38E6">
        <w:trPr>
          <w:jc w:val="center"/>
        </w:trPr>
        <w:tc>
          <w:tcPr>
            <w:tcW w:w="1134" w:type="dxa"/>
            <w:vAlign w:val="center"/>
          </w:tcPr>
          <w:p w14:paraId="6D2FD05F" w14:textId="768A10B5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YBaV</w:t>
            </w:r>
            <w:proofErr w:type="spellEnd"/>
          </w:p>
        </w:tc>
        <w:tc>
          <w:tcPr>
            <w:tcW w:w="426" w:type="dxa"/>
            <w:shd w:val="clear" w:color="auto" w:fill="FFFF00"/>
            <w:vAlign w:val="center"/>
          </w:tcPr>
          <w:p w14:paraId="5E59C119" w14:textId="2A5B78D0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451CE33" w14:textId="77B1637C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1604681" w14:textId="6128AB4E" w:rsidR="00A064D8" w:rsidRPr="00104116" w:rsidRDefault="00427C5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57DA3BF" w14:textId="1A4ED515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5FFFAAE7" w14:textId="39CA8255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4C5BEC" w14:textId="61C6D3F6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26F5E2E" w14:textId="4D1972F4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57CBE7E" w14:textId="7BBF7C32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1DA48899" w14:textId="4F0E94D7" w:rsidR="00A064D8" w:rsidRPr="00104116" w:rsidRDefault="000D524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C190F1E" w14:textId="0BEEA8A8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865CFAB" w14:textId="3FFF83F2" w:rsidR="00A064D8" w:rsidRPr="00104116" w:rsidRDefault="002255C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vAlign w:val="center"/>
          </w:tcPr>
          <w:p w14:paraId="74DCCC81" w14:textId="058C2F70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59E549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6201C1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E191A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9D15C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559149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576A4A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397EB1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623C42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529C9D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F32031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AE7C0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CD8E21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767A75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E8B739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6DF6B6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3FBBD905" w14:textId="77777777" w:rsidTr="008471AD">
        <w:trPr>
          <w:jc w:val="center"/>
        </w:trPr>
        <w:tc>
          <w:tcPr>
            <w:tcW w:w="1134" w:type="dxa"/>
            <w:vAlign w:val="center"/>
          </w:tcPr>
          <w:p w14:paraId="396DEB3D" w14:textId="09408D33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l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8E649AB" w14:textId="5635CB06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A4FC0A" w14:textId="00AC8BEE" w:rsidR="00A064D8" w:rsidRPr="00104116" w:rsidRDefault="00E90EB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565DA15" w14:textId="18BAF411" w:rsidR="00A064D8" w:rsidRPr="00104116" w:rsidRDefault="000E176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F6C384A" w14:textId="3F488236" w:rsidR="00A064D8" w:rsidRPr="00104116" w:rsidRDefault="000E176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B82E7F" w14:textId="16E87E34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DCA025" w14:textId="1FDAAD22" w:rsidR="00A064D8" w:rsidRPr="00104116" w:rsidRDefault="0017622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BF87565" w14:textId="7FA3AD10" w:rsidR="00A064D8" w:rsidRPr="00104116" w:rsidRDefault="00E90EB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BC883F" w14:textId="0AE219A0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CC3A995" w14:textId="0A1BEB48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94DAB06" w14:textId="1FC0BD1C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3A6BC41" w14:textId="08CDD314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90D07F" w14:textId="69545D3B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vAlign w:val="center"/>
          </w:tcPr>
          <w:p w14:paraId="249B6B89" w14:textId="6079B23A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79209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6E5099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ACD42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005277F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D0016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4D20C9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9397B4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D3B5A1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8FCE60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1145B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6ABD5D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93795F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7FE33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3BA1D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6B442368" w14:textId="77777777" w:rsidTr="00424ACC">
        <w:trPr>
          <w:jc w:val="center"/>
        </w:trPr>
        <w:tc>
          <w:tcPr>
            <w:tcW w:w="1134" w:type="dxa"/>
            <w:vAlign w:val="center"/>
          </w:tcPr>
          <w:p w14:paraId="24816597" w14:textId="392C5909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1323245B" w14:textId="4712523D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6366A03" w14:textId="5B9878C2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08DBC59" w14:textId="5F46EC01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7F7235" w14:textId="42075E2B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4D26DB" w14:textId="1F75F33C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D883F7" w14:textId="09E9C746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B4B5D7F" w14:textId="61305B18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54E7E8B" w14:textId="25305566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F597730" w14:textId="5D5E6EA4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63E13FF" w14:textId="1FC12AE6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6921A3E" w14:textId="57976DCD" w:rsidR="00A064D8" w:rsidRPr="00104116" w:rsidRDefault="00036AD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05990F" w14:textId="0E1AB095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CDBACD" w14:textId="5B5CFFDD" w:rsidR="00A064D8" w:rsidRPr="00104116" w:rsidRDefault="009E3BD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vAlign w:val="center"/>
          </w:tcPr>
          <w:p w14:paraId="5A84291B" w14:textId="68DE5817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B29DA7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AE98B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58247E2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B07FB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C4D0D1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FB9DF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9E7130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0D28DC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896AE2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7A4600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05573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EFD54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ED6388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612AF53E" w14:textId="77777777" w:rsidTr="008E38E6">
        <w:trPr>
          <w:jc w:val="center"/>
        </w:trPr>
        <w:tc>
          <w:tcPr>
            <w:tcW w:w="1134" w:type="dxa"/>
            <w:vAlign w:val="center"/>
          </w:tcPr>
          <w:p w14:paraId="300F30BD" w14:textId="57C984CE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M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51CD8220" w14:textId="522083CD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405D9B2" w14:textId="7C2D7674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F7D53DB" w14:textId="1D026297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60702BB" w14:textId="59A234AC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00714F" w14:textId="03E81239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A07D86F" w14:textId="30A30C14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A071A60" w14:textId="68997949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0D8BBEFA" w14:textId="2701EC0A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2A3817" w14:textId="1594A0E4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FB697D4" w14:textId="11586494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EB992D" w14:textId="23ED6F6D" w:rsidR="00A064D8" w:rsidRPr="00104116" w:rsidRDefault="00036AD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B60223F" w14:textId="69AA4160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0EAEFE" w14:textId="4427E49C" w:rsidR="00A064D8" w:rsidRPr="00104116" w:rsidRDefault="009E3BD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85C1386" w14:textId="6EA46CC9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567" w:type="dxa"/>
            <w:vAlign w:val="center"/>
          </w:tcPr>
          <w:p w14:paraId="5F65DFEF" w14:textId="14707D6D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24CAF0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32E2E21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08DB6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FD5139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5CA12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89E47C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B34807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83274D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2B9E4F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92287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227D27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CC232F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7ADAA258" w14:textId="77777777" w:rsidTr="00424ACC">
        <w:trPr>
          <w:jc w:val="center"/>
        </w:trPr>
        <w:tc>
          <w:tcPr>
            <w:tcW w:w="1134" w:type="dxa"/>
            <w:vAlign w:val="center"/>
          </w:tcPr>
          <w:p w14:paraId="480F237D" w14:textId="63C1BFBC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aV</w:t>
            </w:r>
            <w:proofErr w:type="spellEnd"/>
          </w:p>
        </w:tc>
        <w:tc>
          <w:tcPr>
            <w:tcW w:w="426" w:type="dxa"/>
            <w:shd w:val="clear" w:color="auto" w:fill="FFFF00"/>
            <w:vAlign w:val="center"/>
          </w:tcPr>
          <w:p w14:paraId="07D155B2" w14:textId="0A9BD913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4D134A1" w14:textId="6E31B319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8DCC958" w14:textId="037B5CA1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9253265" w14:textId="39CAE39E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30B4F72" w14:textId="59DDEC92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3F37A8C" w14:textId="4BAD160E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EB0EDD4" w14:textId="0CC03123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4A0B4DB" w14:textId="3BE47B0F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4472368" w14:textId="230012D6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260B33" w14:textId="7F64D4DF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8862C4" w14:textId="095964EA" w:rsidR="00A064D8" w:rsidRPr="00104116" w:rsidRDefault="00036AD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41DEBB" w14:textId="5168A5AB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F0A8A7D" w14:textId="0161E03D" w:rsidR="00A064D8" w:rsidRPr="00104116" w:rsidRDefault="009E3BD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26FE674" w14:textId="36CCAFDA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29E8D286" w14:textId="29B167DD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9</w:t>
            </w:r>
          </w:p>
        </w:tc>
        <w:tc>
          <w:tcPr>
            <w:tcW w:w="567" w:type="dxa"/>
            <w:vAlign w:val="center"/>
          </w:tcPr>
          <w:p w14:paraId="63E1251C" w14:textId="66E0E026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708" w:type="dxa"/>
            <w:shd w:val="clear" w:color="auto" w:fill="808080" w:themeFill="background1" w:themeFillShade="80"/>
            <w:vAlign w:val="center"/>
          </w:tcPr>
          <w:p w14:paraId="4F59997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B61FC9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2519A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F5711B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4F435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DD8353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7EE83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1A00A6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3BD067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5AEABC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01886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73B47AA3" w14:textId="77777777" w:rsidTr="00442D9B">
        <w:trPr>
          <w:jc w:val="center"/>
        </w:trPr>
        <w:tc>
          <w:tcPr>
            <w:tcW w:w="1134" w:type="dxa"/>
            <w:vAlign w:val="center"/>
          </w:tcPr>
          <w:p w14:paraId="3092FC63" w14:textId="4C8391A6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CMoV</w:t>
            </w:r>
            <w:proofErr w:type="spellEnd"/>
          </w:p>
        </w:tc>
        <w:tc>
          <w:tcPr>
            <w:tcW w:w="426" w:type="dxa"/>
            <w:shd w:val="clear" w:color="auto" w:fill="FFFF00"/>
            <w:vAlign w:val="center"/>
          </w:tcPr>
          <w:p w14:paraId="11E92388" w14:textId="71602E05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04C969" w14:textId="08782942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AAF930B" w14:textId="364A3952" w:rsidR="00A064D8" w:rsidRPr="00104116" w:rsidRDefault="00427C5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A8D4EE" w14:textId="2C1CF025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FD7052" w14:textId="722A428D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CCAED08" w14:textId="71290D68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FF40D51" w14:textId="25DC2C55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AFCC38" w14:textId="089150FE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633A5A7B" w14:textId="1CCE531D" w:rsidR="00A064D8" w:rsidRPr="00104116" w:rsidRDefault="000D524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E59EDC" w:themeFill="accent5" w:themeFillTint="66"/>
            <w:vAlign w:val="center"/>
          </w:tcPr>
          <w:p w14:paraId="50AE0E3A" w14:textId="720AA515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064B657" w14:textId="3FD3937E" w:rsidR="00A064D8" w:rsidRPr="00104116" w:rsidRDefault="003310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2B3F754" w14:textId="6360BE56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24358B" w14:textId="58B628EC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1270237" w14:textId="1B6F9835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08CE767" w14:textId="7B030F50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9611CA" w14:textId="4C34DD0E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8" w:type="dxa"/>
            <w:vAlign w:val="center"/>
          </w:tcPr>
          <w:p w14:paraId="70355523" w14:textId="41CAB62E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910147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8ED7FF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A5391D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30F57F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4EADD38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D97C79D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2D1C46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46777E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6FE1B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33DD1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539CC" w14:paraId="7CBFD6E9" w14:textId="77777777" w:rsidTr="007A0183">
        <w:trPr>
          <w:jc w:val="center"/>
        </w:trPr>
        <w:tc>
          <w:tcPr>
            <w:tcW w:w="1134" w:type="dxa"/>
            <w:vAlign w:val="center"/>
          </w:tcPr>
          <w:p w14:paraId="6DD1B885" w14:textId="1495B8A7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V1</w:t>
            </w:r>
          </w:p>
        </w:tc>
        <w:tc>
          <w:tcPr>
            <w:tcW w:w="426" w:type="dxa"/>
            <w:shd w:val="clear" w:color="auto" w:fill="84E290" w:themeFill="accent3" w:themeFillTint="66"/>
            <w:vAlign w:val="center"/>
          </w:tcPr>
          <w:p w14:paraId="21A0C985" w14:textId="72BD0D42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5FA8E4" w14:textId="51C8EC52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0DF07CC" w14:textId="3E1FB2D3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3AF632" w14:textId="2C767EE8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03DB3E" w14:textId="2E08856E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FEB5C3" w14:textId="7ECCB737" w:rsidR="00A064D8" w:rsidRPr="00104116" w:rsidRDefault="002F1BF4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8FC452" w14:textId="152D1321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6B4664" w14:textId="0813A427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4786AE7" w14:textId="6DF3A15A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AAA146E" w14:textId="69B9138A" w:rsidR="00A064D8" w:rsidRPr="00104116" w:rsidRDefault="00907171" w:rsidP="0090717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9DEAB2E" w14:textId="3BE3D392" w:rsidR="00A064D8" w:rsidRPr="00104116" w:rsidRDefault="002F1BF4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E5A0123" w14:textId="264EA03D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EA9E9E" w14:textId="5C63083A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CD3D375" w14:textId="1D617283" w:rsidR="00A064D8" w:rsidRPr="00104116" w:rsidRDefault="00677E9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643B51" w14:textId="65F7ECD3" w:rsidR="00A064D8" w:rsidRPr="00104116" w:rsidRDefault="00677E9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1449088" w14:textId="62220923" w:rsidR="00A064D8" w:rsidRPr="00104116" w:rsidRDefault="00677E9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E697FC8" w14:textId="7A3D18CA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vAlign w:val="center"/>
          </w:tcPr>
          <w:p w14:paraId="4057F559" w14:textId="29ED8E48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096C1B1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3573CC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4C49EA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560825A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198F9C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4B2B15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4A27F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EC85B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DD202B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78074EB5" w14:textId="77777777" w:rsidTr="008E38E6">
        <w:trPr>
          <w:jc w:val="center"/>
        </w:trPr>
        <w:tc>
          <w:tcPr>
            <w:tcW w:w="1134" w:type="dxa"/>
            <w:vAlign w:val="center"/>
          </w:tcPr>
          <w:p w14:paraId="66A4A925" w14:textId="4AD82954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D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55F9DE0F" w14:textId="4651DD9A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C8DBAF" w14:textId="4CF19374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4DA0BA8A" w14:textId="26C779F6" w:rsidR="00A064D8" w:rsidRPr="00104116" w:rsidRDefault="00427C5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A21249D" w14:textId="569095D0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548664C3" w14:textId="3689C442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6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2D482DA" w14:textId="2BC5B5DD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ACC241" w14:textId="4BDD7858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7A52862" w14:textId="2F00B925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60AF951" w14:textId="021ED7E5" w:rsidR="00A064D8" w:rsidRPr="00104116" w:rsidRDefault="000D524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E0B575D" w14:textId="7098E44D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4237ACD" w14:textId="3F9ADC54" w:rsidR="00A064D8" w:rsidRPr="00104116" w:rsidRDefault="002255C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102AF985" w14:textId="5DFBB3DB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BB31E49" w14:textId="307AABD7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9DAE7D" w14:textId="279E120C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93BAE54" w14:textId="5FF247DA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19B99D8" w14:textId="6ECCCE83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708" w:type="dxa"/>
            <w:shd w:val="clear" w:color="auto" w:fill="84E290" w:themeFill="accent3" w:themeFillTint="66"/>
            <w:vAlign w:val="center"/>
          </w:tcPr>
          <w:p w14:paraId="6969C3D4" w14:textId="761380EA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98A81BC" w14:textId="08440631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vAlign w:val="center"/>
          </w:tcPr>
          <w:p w14:paraId="719FBFB1" w14:textId="0EE6C6F7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889E49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D12142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399BB33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5384F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C53A1D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F7574F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8155EA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6DC2F1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651AFE23" w14:textId="77777777" w:rsidTr="006551ED">
        <w:trPr>
          <w:jc w:val="center"/>
        </w:trPr>
        <w:tc>
          <w:tcPr>
            <w:tcW w:w="1134" w:type="dxa"/>
            <w:vAlign w:val="center"/>
          </w:tcPr>
          <w:p w14:paraId="4B636F5D" w14:textId="69C36154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e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0B41522" w14:textId="10DBA4A6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79B84BA" w14:textId="0D0634EE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43FC970" w14:textId="46653A16" w:rsidR="00A064D8" w:rsidRPr="00104116" w:rsidRDefault="002B1A95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1F7673" w14:textId="6ECB1A11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0FEC6D" w14:textId="4907A99D" w:rsidR="00A064D8" w:rsidRPr="00104116" w:rsidRDefault="002B227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5EDD27C" w14:textId="334231D6" w:rsidR="00A064D8" w:rsidRPr="00104116" w:rsidRDefault="00980FD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FB0C46D" w14:textId="60605B9B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B6C5A38" w14:textId="383D83FF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6CE0144" w14:textId="3C801DE1" w:rsidR="00A064D8" w:rsidRPr="00104116" w:rsidRDefault="002B227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8136F43" w14:textId="549AFD85" w:rsidR="00A064D8" w:rsidRPr="00104116" w:rsidRDefault="00555F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CA023D8" w14:textId="751B8327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8C12BF" w14:textId="7FA6DC73" w:rsidR="00A064D8" w:rsidRPr="00104116" w:rsidRDefault="002B227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6B81E33" w14:textId="5C1CF4AA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6B6B2F" w14:textId="35F18A3F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3FBD00D" w14:textId="45071B87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6964CE" w14:textId="2193B1CC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3C4D03C2" w14:textId="5B2A802E" w:rsidR="00A064D8" w:rsidRPr="00104116" w:rsidRDefault="00555F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19609E8" w14:textId="3CE0FEB6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0700B8" w14:textId="54E2B5CB" w:rsidR="00A064D8" w:rsidRPr="00104116" w:rsidRDefault="002B2270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vAlign w:val="center"/>
          </w:tcPr>
          <w:p w14:paraId="3BB35B00" w14:textId="1D5A7A85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AB6E5C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05997715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B7A232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A3E77C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5F4692B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C7390C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88518F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23CF7" w14:paraId="56DB8E5C" w14:textId="77777777" w:rsidTr="0060614B">
        <w:trPr>
          <w:jc w:val="center"/>
        </w:trPr>
        <w:tc>
          <w:tcPr>
            <w:tcW w:w="1134" w:type="dxa"/>
            <w:vAlign w:val="center"/>
          </w:tcPr>
          <w:p w14:paraId="57947914" w14:textId="7D0447F3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S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5F5D179" w14:textId="269E8CF1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2720DA8" w14:textId="3382A8F7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1C82EC3B" w14:textId="2C768EBA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AD5332" w14:textId="66BF1B83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55D951B" w14:textId="21B3C928" w:rsidR="00A064D8" w:rsidRPr="00104116" w:rsidRDefault="00C83B6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22E14E3" w14:textId="0245C31D" w:rsidR="00A064D8" w:rsidRPr="00104116" w:rsidRDefault="0017622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E40768" w14:textId="21EB4C61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2FCEA70" w14:textId="53F41C21" w:rsidR="00A064D8" w:rsidRPr="00104116" w:rsidRDefault="008042D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BA935D" w14:textId="4A8C37F1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FB45E55" w14:textId="71D23928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8042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0593ACFD" w14:textId="1FB9103B" w:rsidR="00A064D8" w:rsidRPr="00104116" w:rsidRDefault="00504A7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600BAD" w14:textId="26C87AF9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C83B6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8ACB44E" w14:textId="3965E728" w:rsidR="00A064D8" w:rsidRPr="00104116" w:rsidRDefault="00CB4C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</w:t>
            </w:r>
            <w:r w:rsidR="007D5A1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48DE09D" w14:textId="4EDDD377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F81FA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1EEBD6D" w14:textId="2C2D94B3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F81FA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EE5E900" w14:textId="1908CDAD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52855C7" w14:textId="1CD6B5B6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F81FAE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76F96A6" w14:textId="11812F99" w:rsidR="00A064D8" w:rsidRPr="00104116" w:rsidRDefault="00D6713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EF332BF" w14:textId="0F44843C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  <w:r w:rsidR="008042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EEBE6D" w14:textId="2BCBAF32" w:rsidR="00A064D8" w:rsidRPr="00104116" w:rsidRDefault="00C83B6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vAlign w:val="center"/>
          </w:tcPr>
          <w:p w14:paraId="2C0C2AF3" w14:textId="66C8CF4A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426" w:type="dxa"/>
            <w:shd w:val="clear" w:color="auto" w:fill="808080" w:themeFill="background1" w:themeFillShade="80"/>
            <w:vAlign w:val="center"/>
          </w:tcPr>
          <w:p w14:paraId="69D86D7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EEC491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BDEA67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5D6377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61B16CA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8462A9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BB54BD" w14:paraId="4D03FF81" w14:textId="77777777" w:rsidTr="006708CC">
        <w:trPr>
          <w:jc w:val="center"/>
        </w:trPr>
        <w:tc>
          <w:tcPr>
            <w:tcW w:w="1134" w:type="dxa"/>
            <w:vAlign w:val="center"/>
          </w:tcPr>
          <w:p w14:paraId="3FF1342B" w14:textId="6590B7A6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236B19CF" w14:textId="0A97F8FF" w:rsidR="00A064D8" w:rsidRPr="00104116" w:rsidRDefault="00426D7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EC9D8EA" w14:textId="1BEC1D56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0936420" w14:textId="5DDEA6E0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74CE4E" w14:textId="4E2814F9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1B6665" w14:textId="090D5627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B3410C9" w14:textId="216CFA1F" w:rsidR="00A064D8" w:rsidRPr="00104116" w:rsidRDefault="007A018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774DA50" w14:textId="5E621D79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8E83376" w14:textId="38F2DE94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F0B0E35" w14:textId="59F34612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62CE703" w14:textId="46D137EB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3A73D2D" w14:textId="5504908F" w:rsidR="00A064D8" w:rsidRPr="00104116" w:rsidRDefault="00B32E6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1E2AE16" w14:textId="4D1C0E6D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03D2116" w14:textId="3D8BE499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42B3171" w14:textId="232FECB7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814B4E9" w14:textId="00D5F45E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D6D280A" w14:textId="149E5094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1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2FA5AF7F" w14:textId="0DBA475F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24A66E5" w14:textId="1FDA18CD" w:rsidR="00A064D8" w:rsidRPr="00104116" w:rsidRDefault="002F1BF4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5A04CD" w14:textId="0ED957AD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7733B8" w14:textId="2E2A181F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308055E" w14:textId="2C0D5AD9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426" w:type="dxa"/>
            <w:vAlign w:val="center"/>
          </w:tcPr>
          <w:p w14:paraId="25C2B3BA" w14:textId="34F2B63E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975B27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34CA5D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E8434A6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0E4C00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2A708A9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24ACC" w14:paraId="4C68D996" w14:textId="77777777" w:rsidTr="00424ACC">
        <w:trPr>
          <w:jc w:val="center"/>
        </w:trPr>
        <w:tc>
          <w:tcPr>
            <w:tcW w:w="1134" w:type="dxa"/>
            <w:vAlign w:val="center"/>
          </w:tcPr>
          <w:p w14:paraId="2D6DD5FA" w14:textId="47C37F85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</w:t>
            </w:r>
            <w:r w:rsidR="00E93F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69B690B0" w14:textId="2C247E4B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D9AAF9" w14:textId="73FE7E90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880CFAD" w14:textId="12B96673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0ABE2AF" w14:textId="2EFC2355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D242E4F" w14:textId="21245BA4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0118BA1" w14:textId="6940CA01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266DF0" w14:textId="51841F1E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5470D8" w14:textId="0810B48D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779F472" w14:textId="434C0329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CA39B6C" w14:textId="2EA60880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8E4831" w14:textId="534F5AF8" w:rsidR="00A064D8" w:rsidRPr="00104116" w:rsidRDefault="00036AD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C743DFE" w14:textId="0C35C948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7B09F8" w14:textId="01356BD7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53A60FC" w14:textId="7FA1F219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BA780FC" w14:textId="0C5C9135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40C0A6E" w14:textId="4717F236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CF8F15A" w14:textId="5ED95A71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5501043" w14:textId="7BF728D7" w:rsidR="00A064D8" w:rsidRPr="00104116" w:rsidRDefault="00677E9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B8CE33D" w14:textId="568319E5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6F6493F" w14:textId="312A05ED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1649E33" w14:textId="034AF60C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="008042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7C15D9B9" w14:textId="5EE0AEC3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vAlign w:val="center"/>
          </w:tcPr>
          <w:p w14:paraId="6D4E8E2F" w14:textId="45931464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9B18433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A29A4B8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1AA0FAFE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2CC9951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24ACC" w14:paraId="29F08351" w14:textId="77777777" w:rsidTr="008E38E6">
        <w:trPr>
          <w:jc w:val="center"/>
        </w:trPr>
        <w:tc>
          <w:tcPr>
            <w:tcW w:w="1134" w:type="dxa"/>
            <w:vAlign w:val="center"/>
          </w:tcPr>
          <w:p w14:paraId="6D70279B" w14:textId="5A815556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VCV</w:t>
            </w:r>
            <w:proofErr w:type="spellEnd"/>
          </w:p>
        </w:tc>
        <w:tc>
          <w:tcPr>
            <w:tcW w:w="426" w:type="dxa"/>
            <w:shd w:val="clear" w:color="auto" w:fill="FFFF00"/>
            <w:vAlign w:val="center"/>
          </w:tcPr>
          <w:p w14:paraId="02AC5688" w14:textId="0968E090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803E34" w14:textId="40612D40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ADF1D78" w14:textId="389C46E5" w:rsidR="00A064D8" w:rsidRPr="00104116" w:rsidRDefault="00E40AB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C7A6780" w14:textId="789818DC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EE16A59" w14:textId="6A106EFD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8B9B1CB" w14:textId="5176270B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6E6B44E" w14:textId="7FC091FF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B9FDBF8" w14:textId="717255BE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C68572" w14:textId="135FFF0D" w:rsidR="00A064D8" w:rsidRPr="00104116" w:rsidRDefault="007208EA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FA43C7" w14:textId="28B5A259" w:rsidR="00A064D8" w:rsidRPr="00104116" w:rsidRDefault="00DF04A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C06E936" w14:textId="536B41D2" w:rsidR="00A064D8" w:rsidRPr="00104116" w:rsidRDefault="00036AD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02D6DC6" w14:textId="40C9BFCD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9D8FE66" w14:textId="3D0E92B2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4A4751C" w14:textId="6E98855F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742D842B" w14:textId="734D429D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6</w:t>
            </w:r>
          </w:p>
        </w:tc>
        <w:tc>
          <w:tcPr>
            <w:tcW w:w="567" w:type="dxa"/>
            <w:shd w:val="clear" w:color="auto" w:fill="F6C5AC" w:themeFill="accent2" w:themeFillTint="66"/>
            <w:vAlign w:val="center"/>
          </w:tcPr>
          <w:p w14:paraId="11344D06" w14:textId="7A4A41EF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2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1E7BAC22" w14:textId="5D70170D" w:rsidR="00A064D8" w:rsidRPr="00104116" w:rsidRDefault="00442D9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9875CBC" w14:textId="741A9E86" w:rsidR="00A064D8" w:rsidRPr="00104116" w:rsidRDefault="00677E9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8FD5D9B" w14:textId="3FA0DEDA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FCDDD3" w14:textId="2D9CB07E" w:rsidR="00A064D8" w:rsidRPr="00104116" w:rsidRDefault="006551E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1D6AB4F" w14:textId="791CDA72" w:rsidR="00A064D8" w:rsidRPr="00104116" w:rsidRDefault="008042DF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2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5376F6BA" w14:textId="74865F67" w:rsidR="00A064D8" w:rsidRPr="00104116" w:rsidRDefault="006708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5E40F52" w14:textId="4A3FE6F3" w:rsidR="00A064D8" w:rsidRPr="00104116" w:rsidRDefault="00424AC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vAlign w:val="center"/>
          </w:tcPr>
          <w:p w14:paraId="692C76C8" w14:textId="68915418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69D5C71F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944E2C0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72BBCE91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F4ED3" w14:paraId="10E3679B" w14:textId="77777777" w:rsidTr="00DF4ED3">
        <w:trPr>
          <w:jc w:val="center"/>
        </w:trPr>
        <w:tc>
          <w:tcPr>
            <w:tcW w:w="1134" w:type="dxa"/>
            <w:vAlign w:val="center"/>
          </w:tcPr>
          <w:p w14:paraId="0AEA90F9" w14:textId="6BBD9D4D" w:rsidR="00A064D8" w:rsidRPr="00DE0A03" w:rsidRDefault="00DE0A03" w:rsidP="00A064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V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63C84C10" w14:textId="733AC322" w:rsidR="00A064D8" w:rsidRPr="00104116" w:rsidRDefault="00AF1DFC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61AF714" w14:textId="35000357" w:rsidR="00A064D8" w:rsidRPr="00104116" w:rsidRDefault="006E50C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3857802" w14:textId="761ADC70" w:rsidR="00A064D8" w:rsidRPr="00104116" w:rsidRDefault="00427C5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259B1FA" w14:textId="2E18BD67" w:rsidR="00A064D8" w:rsidRPr="00104116" w:rsidRDefault="00CA547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0DA813" w14:textId="2C82D1C5" w:rsidR="00A064D8" w:rsidRPr="00104116" w:rsidRDefault="00DA7ED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4F5BC17" w14:textId="190CBFB9" w:rsidR="00A064D8" w:rsidRPr="00104116" w:rsidRDefault="00723CF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23D9A5E" w14:textId="1C17BF77" w:rsidR="00A064D8" w:rsidRPr="00104116" w:rsidRDefault="00710237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057E416" w14:textId="2B1A44D8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6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56D5F4F6" w14:textId="360C7659" w:rsidR="00A064D8" w:rsidRPr="00104116" w:rsidRDefault="000D524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E59EDC" w:themeFill="accent5" w:themeFillTint="66"/>
            <w:vAlign w:val="center"/>
          </w:tcPr>
          <w:p w14:paraId="69235A74" w14:textId="5D049F81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C521339" w14:textId="3960D7F8" w:rsidR="00A064D8" w:rsidRPr="00104116" w:rsidRDefault="003310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43B82795" w14:textId="6BA5ED5C" w:rsidR="00A064D8" w:rsidRPr="00104116" w:rsidRDefault="002D4EC9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AD3499C" w14:textId="3361BC75" w:rsidR="00A064D8" w:rsidRPr="00104116" w:rsidRDefault="008471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6BBAE46" w14:textId="2671ECF4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919B402" w14:textId="2EA662F8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A1B7EE0" w14:textId="1446B25D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708" w:type="dxa"/>
            <w:shd w:val="clear" w:color="auto" w:fill="E59EDC" w:themeFill="accent5" w:themeFillTint="66"/>
            <w:vAlign w:val="center"/>
          </w:tcPr>
          <w:p w14:paraId="0BDF4287" w14:textId="64FDCF57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F07DEEE" w14:textId="01A1B8F1" w:rsidR="00A064D8" w:rsidRPr="00104116" w:rsidRDefault="00907171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3C00188B" w14:textId="564199C3" w:rsidR="00A064D8" w:rsidRPr="00104116" w:rsidRDefault="0096595E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ABA5C4B" w14:textId="4301AF0F" w:rsidR="00A064D8" w:rsidRPr="00104116" w:rsidRDefault="00555FAD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A73943F" w14:textId="3A46EE30" w:rsidR="00A064D8" w:rsidRPr="00104116" w:rsidRDefault="0060614B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  <w:r w:rsidR="008042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.1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0F0AF70D" w14:textId="7B994ADB" w:rsidR="00A064D8" w:rsidRPr="00104116" w:rsidRDefault="008C53E2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2B4701C" w14:textId="23914B90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F3DB976" w14:textId="63F80558" w:rsidR="00A064D8" w:rsidRPr="00104116" w:rsidRDefault="00DF4ED3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567" w:type="dxa"/>
            <w:vAlign w:val="center"/>
          </w:tcPr>
          <w:p w14:paraId="0E00D52A" w14:textId="344289A8" w:rsidR="00A064D8" w:rsidRPr="00104116" w:rsidRDefault="00104116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50FE51F2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479A98C4" w14:textId="77777777" w:rsidR="00A064D8" w:rsidRPr="00104116" w:rsidRDefault="00A064D8" w:rsidP="00A064D8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7D5A14" w14:paraId="0CD3A394" w14:textId="77777777" w:rsidTr="007D5A14">
        <w:trPr>
          <w:jc w:val="center"/>
        </w:trPr>
        <w:tc>
          <w:tcPr>
            <w:tcW w:w="1134" w:type="dxa"/>
            <w:vAlign w:val="center"/>
          </w:tcPr>
          <w:p w14:paraId="7F0A54F6" w14:textId="361C5949" w:rsidR="007D5A14" w:rsidRPr="00DE0A03" w:rsidRDefault="007D5A14" w:rsidP="007D5A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YS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4A6A4F49" w14:textId="381D7C0B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B708F57" w14:textId="24374181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8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837E50E" w14:textId="76D8BB97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35B2C04" w14:textId="73A185DD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BB47ECE" w14:textId="169972CA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671674D" w14:textId="6EFC7213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94ACDE" w14:textId="65B143DA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DB8ADD2" w14:textId="5C84F343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0F11DB7" w14:textId="73752ED9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D0DD9CE" w14:textId="71932F0B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769BC5C" w14:textId="05AA3032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6BC719" w14:textId="35D4885F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7C1F455" w14:textId="2C500AAD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2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6C72A16" w14:textId="19ADA036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1A6533A" w14:textId="34E7FA9B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4D3AB9F" w14:textId="4285CE9F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476B942E" w14:textId="22547A16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5208301" w14:textId="58E8BB80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B4E6C1E" w14:textId="2D2056F8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A96A1ED" w14:textId="4CB540E2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84E290" w:themeFill="accent3" w:themeFillTint="66"/>
            <w:vAlign w:val="center"/>
          </w:tcPr>
          <w:p w14:paraId="1FCED193" w14:textId="792CB22C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7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5C4AAB06" w14:textId="21075546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78FEEFB" w14:textId="12A803A8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7CFD8F2" w14:textId="1FBE7575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BC27382" w14:textId="0651DF3C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vAlign w:val="center"/>
          </w:tcPr>
          <w:p w14:paraId="1DD639E4" w14:textId="14073FB5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E779674" w14:textId="77777777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24ACC" w14:paraId="7C506C5F" w14:textId="77777777" w:rsidTr="00424ACC">
        <w:trPr>
          <w:jc w:val="center"/>
        </w:trPr>
        <w:tc>
          <w:tcPr>
            <w:tcW w:w="1134" w:type="dxa"/>
            <w:vAlign w:val="center"/>
          </w:tcPr>
          <w:p w14:paraId="2E372A86" w14:textId="1E3F260A" w:rsidR="007D5A14" w:rsidRPr="00DE0A03" w:rsidRDefault="007D5A14" w:rsidP="007D5A1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ARV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156734A5" w14:textId="47C99E5F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35B48E0" w14:textId="6D28EEF0" w:rsidR="007D5A14" w:rsidRPr="00104116" w:rsidRDefault="006E50C7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0079649" w14:textId="5C01D30C" w:rsidR="007D5A14" w:rsidRPr="00104116" w:rsidRDefault="00427C5D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E1D5159" w14:textId="4B1E1649" w:rsidR="007D5A14" w:rsidRPr="00104116" w:rsidRDefault="00CA5478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5C6B393" w14:textId="46647A3B" w:rsidR="007D5A14" w:rsidRPr="00104116" w:rsidRDefault="00DA7ED2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2E3EBFD" w14:textId="02D82F33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CE11DBB" w14:textId="7881A6DE" w:rsidR="007D5A14" w:rsidRPr="00104116" w:rsidRDefault="00710237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33E5A17" w14:textId="086E08DB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A12DEF3" w14:textId="73D385FF" w:rsidR="007D5A14" w:rsidRPr="00104116" w:rsidRDefault="007208EA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2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30FFEBC4" w14:textId="5EA4600F" w:rsidR="007D5A14" w:rsidRPr="00104116" w:rsidRDefault="00DF04A9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5048FB9" w14:textId="425EB32A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B0A9E05" w14:textId="5577E812" w:rsidR="007D5A14" w:rsidRPr="00104116" w:rsidRDefault="002D4EC9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15D22A5" w14:textId="693C18C5" w:rsidR="007D5A14" w:rsidRPr="00104116" w:rsidRDefault="008471AD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D070575" w14:textId="0865F71E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1693A77" w14:textId="3E8DA490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F49C5A" w14:textId="71EF7493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5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2F1F2095" w14:textId="600F4DF9" w:rsidR="007D5A14" w:rsidRPr="00104116" w:rsidRDefault="00442D9B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831BF95" w14:textId="602254BC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078F8D9A" w14:textId="61193CC7" w:rsidR="007D5A14" w:rsidRPr="00104116" w:rsidRDefault="0096595E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937F196" w14:textId="72E783D4" w:rsidR="007D5A14" w:rsidRPr="00104116" w:rsidRDefault="00555FAD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23BDA83" w14:textId="579A1680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</w:t>
            </w:r>
            <w:r w:rsidR="008042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FFFF00"/>
            <w:vAlign w:val="center"/>
          </w:tcPr>
          <w:p w14:paraId="2D3AB752" w14:textId="7EBA8CB7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1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0979590" w14:textId="6E15FC6D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125187D0" w14:textId="676705A9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7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5CD3E983" w14:textId="303AF1ED" w:rsidR="007D5A14" w:rsidRPr="00104116" w:rsidRDefault="00DF4ED3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9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8B23436" w14:textId="6486FC0E" w:rsidR="007D5A14" w:rsidRPr="00104116" w:rsidRDefault="00424ACC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1</w:t>
            </w:r>
          </w:p>
        </w:tc>
        <w:tc>
          <w:tcPr>
            <w:tcW w:w="567" w:type="dxa"/>
            <w:vAlign w:val="center"/>
          </w:tcPr>
          <w:p w14:paraId="7789CB7D" w14:textId="05D82B9D" w:rsidR="007D5A14" w:rsidRPr="00104116" w:rsidRDefault="007D5A14" w:rsidP="007D5A14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</w:tr>
    </w:tbl>
    <w:p w14:paraId="247743F6" w14:textId="33204D5C" w:rsidR="00E21A9A" w:rsidRDefault="00746BF8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46BF8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irus names are listed in 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Table S1</w:t>
      </w:r>
      <w:r w:rsidR="008D5038">
        <w:rPr>
          <w:rFonts w:ascii="Times New Roman" w:hAnsi="Times New Roman" w:cs="Times New Roman"/>
          <w:sz w:val="20"/>
          <w:szCs w:val="20"/>
          <w:lang w:val="en-US"/>
        </w:rPr>
        <w:t xml:space="preserve"> and Table </w:t>
      </w:r>
      <w:r w:rsidR="00533E89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14:paraId="387D8185" w14:textId="72AE46E3" w:rsidR="00BB1599" w:rsidRDefault="00BB1599" w:rsidP="00BB159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1599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BC4C9D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BB1599">
        <w:rPr>
          <w:rFonts w:ascii="Times New Roman" w:hAnsi="Times New Roman" w:cs="Times New Roman"/>
          <w:sz w:val="20"/>
          <w:szCs w:val="20"/>
          <w:lang w:val="en-US"/>
        </w:rPr>
        <w:t>identities between 70% and 75% are shaded in violet</w:t>
      </w:r>
    </w:p>
    <w:p w14:paraId="11DB4EAB" w14:textId="152196ED" w:rsidR="008E38E6" w:rsidRPr="00A72BE1" w:rsidRDefault="008E38E6" w:rsidP="008E38E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BC4C9D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>identities between 6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nd </w:t>
      </w:r>
      <w:r>
        <w:rPr>
          <w:rFonts w:ascii="Times New Roman" w:hAnsi="Times New Roman" w:cs="Times New Roman"/>
          <w:sz w:val="20"/>
          <w:szCs w:val="20"/>
          <w:lang w:val="en-US"/>
        </w:rPr>
        <w:t>70</w:t>
      </w:r>
      <w:r w:rsidRPr="00A72BE1">
        <w:rPr>
          <w:rFonts w:ascii="Times New Roman" w:hAnsi="Times New Roman" w:cs="Times New Roman"/>
          <w:sz w:val="20"/>
          <w:szCs w:val="20"/>
          <w:lang w:val="en-US"/>
        </w:rPr>
        <w:t xml:space="preserve">% are shaded in </w:t>
      </w:r>
      <w:r>
        <w:rPr>
          <w:rFonts w:ascii="Times New Roman" w:hAnsi="Times New Roman" w:cs="Times New Roman"/>
          <w:sz w:val="20"/>
          <w:szCs w:val="20"/>
          <w:lang w:val="en-US"/>
        </w:rPr>
        <w:t>orange</w:t>
      </w:r>
    </w:p>
    <w:p w14:paraId="74E8F5E1" w14:textId="4147DBF2" w:rsidR="004A7A6B" w:rsidRPr="004A7A6B" w:rsidRDefault="004A7A6B" w:rsidP="004A7A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7A6B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BC4C9D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4A7A6B">
        <w:rPr>
          <w:rFonts w:ascii="Times New Roman" w:hAnsi="Times New Roman" w:cs="Times New Roman"/>
          <w:sz w:val="20"/>
          <w:szCs w:val="20"/>
          <w:lang w:val="en-US"/>
        </w:rPr>
        <w:t xml:space="preserve">identities between 60% and </w:t>
      </w:r>
      <w:r w:rsidR="008E38E6">
        <w:rPr>
          <w:rFonts w:ascii="Times New Roman" w:hAnsi="Times New Roman" w:cs="Times New Roman"/>
          <w:sz w:val="20"/>
          <w:szCs w:val="20"/>
          <w:lang w:val="en-US"/>
        </w:rPr>
        <w:t>65</w:t>
      </w:r>
      <w:r w:rsidRPr="004A7A6B">
        <w:rPr>
          <w:rFonts w:ascii="Times New Roman" w:hAnsi="Times New Roman" w:cs="Times New Roman"/>
          <w:sz w:val="20"/>
          <w:szCs w:val="20"/>
          <w:lang w:val="en-US"/>
        </w:rPr>
        <w:t>% are shaded in green</w:t>
      </w:r>
    </w:p>
    <w:p w14:paraId="282DBCFD" w14:textId="67B1C1DE" w:rsidR="004A7A6B" w:rsidRPr="004A7A6B" w:rsidRDefault="004A7A6B" w:rsidP="004A7A6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A7A6B">
        <w:rPr>
          <w:rFonts w:ascii="Times New Roman" w:hAnsi="Times New Roman" w:cs="Times New Roman"/>
          <w:sz w:val="20"/>
          <w:szCs w:val="20"/>
          <w:lang w:val="en-US"/>
        </w:rPr>
        <w:t xml:space="preserve">Nucleotide </w:t>
      </w:r>
      <w:r w:rsidR="00BC4C9D">
        <w:rPr>
          <w:rFonts w:ascii="Times New Roman" w:hAnsi="Times New Roman" w:cs="Times New Roman"/>
          <w:sz w:val="20"/>
          <w:szCs w:val="20"/>
          <w:lang w:val="en-US"/>
        </w:rPr>
        <w:t xml:space="preserve">sequence </w:t>
      </w:r>
      <w:r w:rsidRPr="004A7A6B">
        <w:rPr>
          <w:rFonts w:ascii="Times New Roman" w:hAnsi="Times New Roman" w:cs="Times New Roman"/>
          <w:sz w:val="20"/>
          <w:szCs w:val="20"/>
          <w:lang w:val="en-US"/>
        </w:rPr>
        <w:t>identities between 5</w:t>
      </w:r>
      <w:r w:rsidR="008E38E6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4A7A6B">
        <w:rPr>
          <w:rFonts w:ascii="Times New Roman" w:hAnsi="Times New Roman" w:cs="Times New Roman"/>
          <w:sz w:val="20"/>
          <w:szCs w:val="20"/>
          <w:lang w:val="en-US"/>
        </w:rPr>
        <w:t>% and 60% are shaded in yellow</w:t>
      </w:r>
    </w:p>
    <w:p w14:paraId="2FC82304" w14:textId="77777777" w:rsidR="00012B32" w:rsidRPr="00746BF8" w:rsidRDefault="00012B32" w:rsidP="00746BF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12B32" w:rsidRPr="00746BF8" w:rsidSect="000847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33652"/>
    <w:multiLevelType w:val="hybridMultilevel"/>
    <w:tmpl w:val="43D25086"/>
    <w:lvl w:ilvl="0" w:tplc="660A28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0593D"/>
    <w:multiLevelType w:val="hybridMultilevel"/>
    <w:tmpl w:val="3E8ABCA2"/>
    <w:lvl w:ilvl="0" w:tplc="D0E473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522147">
    <w:abstractNumId w:val="1"/>
  </w:num>
  <w:num w:numId="2" w16cid:durableId="186673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91"/>
    <w:rsid w:val="00012B32"/>
    <w:rsid w:val="00036AD6"/>
    <w:rsid w:val="00082814"/>
    <w:rsid w:val="000847CF"/>
    <w:rsid w:val="000D524E"/>
    <w:rsid w:val="000E176F"/>
    <w:rsid w:val="00102296"/>
    <w:rsid w:val="001027B9"/>
    <w:rsid w:val="00104116"/>
    <w:rsid w:val="0011665E"/>
    <w:rsid w:val="00142F15"/>
    <w:rsid w:val="00147BBE"/>
    <w:rsid w:val="0017622D"/>
    <w:rsid w:val="001F18A4"/>
    <w:rsid w:val="002255C1"/>
    <w:rsid w:val="00271BC5"/>
    <w:rsid w:val="00282FA0"/>
    <w:rsid w:val="002B1A95"/>
    <w:rsid w:val="002B2270"/>
    <w:rsid w:val="002D4EC9"/>
    <w:rsid w:val="002F1BF4"/>
    <w:rsid w:val="00331071"/>
    <w:rsid w:val="003C3BC2"/>
    <w:rsid w:val="003F16EA"/>
    <w:rsid w:val="0040334F"/>
    <w:rsid w:val="00412ED9"/>
    <w:rsid w:val="0042452F"/>
    <w:rsid w:val="00424ACC"/>
    <w:rsid w:val="00426D73"/>
    <w:rsid w:val="00427C5D"/>
    <w:rsid w:val="00432BD3"/>
    <w:rsid w:val="00442D9B"/>
    <w:rsid w:val="004539CC"/>
    <w:rsid w:val="004A7A6B"/>
    <w:rsid w:val="004D3B28"/>
    <w:rsid w:val="00504A7C"/>
    <w:rsid w:val="00533E89"/>
    <w:rsid w:val="00555FAD"/>
    <w:rsid w:val="005F15A8"/>
    <w:rsid w:val="00605E04"/>
    <w:rsid w:val="0060614B"/>
    <w:rsid w:val="006158CD"/>
    <w:rsid w:val="0062358B"/>
    <w:rsid w:val="006551ED"/>
    <w:rsid w:val="006708CC"/>
    <w:rsid w:val="00677D5F"/>
    <w:rsid w:val="00677E9C"/>
    <w:rsid w:val="006C66E5"/>
    <w:rsid w:val="006E39A4"/>
    <w:rsid w:val="006E50C7"/>
    <w:rsid w:val="007015F1"/>
    <w:rsid w:val="00710237"/>
    <w:rsid w:val="007208EA"/>
    <w:rsid w:val="00723CF7"/>
    <w:rsid w:val="00746BF8"/>
    <w:rsid w:val="00786F91"/>
    <w:rsid w:val="007A0183"/>
    <w:rsid w:val="007C2B43"/>
    <w:rsid w:val="007D5A14"/>
    <w:rsid w:val="007F3C59"/>
    <w:rsid w:val="008042DF"/>
    <w:rsid w:val="00836B93"/>
    <w:rsid w:val="008471AD"/>
    <w:rsid w:val="00875340"/>
    <w:rsid w:val="008C53E2"/>
    <w:rsid w:val="008D5038"/>
    <w:rsid w:val="008E38E6"/>
    <w:rsid w:val="00907171"/>
    <w:rsid w:val="00926FB9"/>
    <w:rsid w:val="00954228"/>
    <w:rsid w:val="0096595E"/>
    <w:rsid w:val="00980FDC"/>
    <w:rsid w:val="009918C2"/>
    <w:rsid w:val="009E3AB7"/>
    <w:rsid w:val="009E3BD0"/>
    <w:rsid w:val="00A064D8"/>
    <w:rsid w:val="00A278C3"/>
    <w:rsid w:val="00A75FD8"/>
    <w:rsid w:val="00AB1432"/>
    <w:rsid w:val="00AD03F2"/>
    <w:rsid w:val="00AF1DFC"/>
    <w:rsid w:val="00B114A2"/>
    <w:rsid w:val="00B25B2B"/>
    <w:rsid w:val="00B32E69"/>
    <w:rsid w:val="00BB1599"/>
    <w:rsid w:val="00BB54BD"/>
    <w:rsid w:val="00BC4C9D"/>
    <w:rsid w:val="00BE0945"/>
    <w:rsid w:val="00C14113"/>
    <w:rsid w:val="00C70F0F"/>
    <w:rsid w:val="00C83B69"/>
    <w:rsid w:val="00CA5478"/>
    <w:rsid w:val="00CA661D"/>
    <w:rsid w:val="00CB4CD8"/>
    <w:rsid w:val="00D67136"/>
    <w:rsid w:val="00D936EE"/>
    <w:rsid w:val="00DA7ED2"/>
    <w:rsid w:val="00DE0A03"/>
    <w:rsid w:val="00DE25B9"/>
    <w:rsid w:val="00DF04A9"/>
    <w:rsid w:val="00DF4ED3"/>
    <w:rsid w:val="00E21A9A"/>
    <w:rsid w:val="00E40ABE"/>
    <w:rsid w:val="00E90EB2"/>
    <w:rsid w:val="00E93FB7"/>
    <w:rsid w:val="00EE1EFF"/>
    <w:rsid w:val="00F81FAE"/>
    <w:rsid w:val="00F94592"/>
    <w:rsid w:val="00FF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B1236"/>
  <w15:chartTrackingRefBased/>
  <w15:docId w15:val="{A9FD17A6-556B-4591-9BA4-FB8C457C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6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6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6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6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6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6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6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6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6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6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6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6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6F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6F9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6F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6F9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6F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6F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6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6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6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6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6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6F9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6F9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6F9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6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6F9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6F9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21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C4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3</cp:revision>
  <dcterms:created xsi:type="dcterms:W3CDTF">2025-04-30T16:13:00Z</dcterms:created>
  <dcterms:modified xsi:type="dcterms:W3CDTF">2025-04-30T16:13:00Z</dcterms:modified>
</cp:coreProperties>
</file>